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2B4BC" w14:textId="77777777" w:rsidR="005A482F" w:rsidRPr="005A482F" w:rsidRDefault="005A482F" w:rsidP="005A482F">
      <w:pPr>
        <w:jc w:val="center"/>
        <w:rPr>
          <w:rFonts w:asciiTheme="minorHAnsi" w:hAnsiTheme="minorHAnsi" w:cstheme="minorHAnsi"/>
          <w:b/>
          <w:bCs/>
        </w:rPr>
      </w:pPr>
      <w:r w:rsidRPr="005A482F">
        <w:rPr>
          <w:rFonts w:asciiTheme="minorHAnsi" w:hAnsiTheme="minorHAnsi" w:cstheme="minorHAnsi"/>
          <w:b/>
          <w:bCs/>
        </w:rPr>
        <w:t xml:space="preserve">Operationalizing equity, inclusion, and access </w:t>
      </w:r>
    </w:p>
    <w:p w14:paraId="05AC7468" w14:textId="77777777" w:rsidR="005A482F" w:rsidRPr="005A482F" w:rsidRDefault="005A482F" w:rsidP="005A482F">
      <w:pPr>
        <w:jc w:val="center"/>
        <w:rPr>
          <w:rFonts w:asciiTheme="minorHAnsi" w:hAnsiTheme="minorHAnsi" w:cstheme="minorHAnsi"/>
          <w:b/>
          <w:bCs/>
        </w:rPr>
      </w:pPr>
      <w:r w:rsidRPr="005A482F">
        <w:rPr>
          <w:rFonts w:asciiTheme="minorHAnsi" w:hAnsiTheme="minorHAnsi" w:cstheme="minorHAnsi"/>
          <w:b/>
          <w:bCs/>
        </w:rPr>
        <w:t>in research practice at a large academic institution</w:t>
      </w:r>
    </w:p>
    <w:p w14:paraId="672A6659" w14:textId="77777777" w:rsidR="00FC22B9" w:rsidRDefault="00FC22B9" w:rsidP="00FC22B9">
      <w:pPr>
        <w:jc w:val="center"/>
        <w:rPr>
          <w:rFonts w:asciiTheme="minorHAnsi" w:hAnsiTheme="minorHAnsi"/>
          <w:b/>
        </w:rPr>
      </w:pPr>
    </w:p>
    <w:p w14:paraId="0A37501D" w14:textId="77777777" w:rsidR="00FC22B9" w:rsidRDefault="00FC22B9" w:rsidP="00FC22B9">
      <w:pPr>
        <w:jc w:val="center"/>
        <w:rPr>
          <w:rFonts w:asciiTheme="minorHAnsi" w:hAnsiTheme="minorHAnsi"/>
          <w:b/>
        </w:rPr>
      </w:pPr>
    </w:p>
    <w:p w14:paraId="5BF9D0E7" w14:textId="77777777" w:rsidR="009D632B" w:rsidRPr="00EE06DE" w:rsidRDefault="00FC22B9" w:rsidP="00FC22B9">
      <w:pPr>
        <w:jc w:val="center"/>
        <w:rPr>
          <w:rFonts w:asciiTheme="minorHAnsi" w:hAnsiTheme="minorHAnsi"/>
          <w:b/>
        </w:rPr>
      </w:pPr>
      <w:r w:rsidRPr="00EE06DE">
        <w:rPr>
          <w:rFonts w:asciiTheme="minorHAnsi" w:hAnsiTheme="minorHAnsi"/>
          <w:b/>
        </w:rPr>
        <w:t>SUPPLEMENTARY MATERIALS</w:t>
      </w:r>
    </w:p>
    <w:p w14:paraId="5DAB6C7B" w14:textId="77777777" w:rsidR="005A6072" w:rsidRDefault="005A6072">
      <w:pPr>
        <w:rPr>
          <w:rFonts w:asciiTheme="minorHAnsi" w:hAnsiTheme="minorHAnsi"/>
          <w:b/>
        </w:rPr>
      </w:pPr>
    </w:p>
    <w:p w14:paraId="02EB378F" w14:textId="77777777" w:rsidR="005A6072" w:rsidRPr="00EE06DE" w:rsidRDefault="005A6072">
      <w:pPr>
        <w:rPr>
          <w:rFonts w:asciiTheme="minorHAnsi" w:hAnsiTheme="minorHAnsi"/>
          <w:b/>
        </w:rPr>
      </w:pPr>
    </w:p>
    <w:p w14:paraId="6A05A809" w14:textId="4F15A275" w:rsidR="00FC22B9" w:rsidRDefault="005A6072">
      <w:pPr>
        <w:rPr>
          <w:rFonts w:asciiTheme="minorHAnsi" w:hAnsiTheme="minorHAnsi"/>
          <w:b/>
          <w:u w:val="single"/>
        </w:rPr>
      </w:pPr>
      <w:r w:rsidRPr="00FC22B9">
        <w:rPr>
          <w:rFonts w:asciiTheme="minorHAnsi" w:hAnsiTheme="minorHAnsi"/>
          <w:b/>
          <w:u w:val="single"/>
        </w:rPr>
        <w:t>Table of contents</w:t>
      </w:r>
    </w:p>
    <w:p w14:paraId="0C065320" w14:textId="77777777" w:rsidR="001C0E49" w:rsidRPr="001C0E49" w:rsidRDefault="001C0E49">
      <w:pPr>
        <w:rPr>
          <w:rFonts w:asciiTheme="minorHAnsi" w:hAnsiTheme="minorHAnsi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817"/>
      </w:tblGrid>
      <w:tr w:rsidR="00FC22B9" w14:paraId="39C894EF" w14:textId="77777777" w:rsidTr="00317485">
        <w:tc>
          <w:tcPr>
            <w:tcW w:w="2742" w:type="dxa"/>
            <w:shd w:val="clear" w:color="auto" w:fill="BFBFBF" w:themeFill="background1" w:themeFillShade="BF"/>
          </w:tcPr>
          <w:p w14:paraId="769726BA" w14:textId="0FB4F7E1" w:rsidR="00FC22B9" w:rsidRDefault="00B67678" w:rsidP="00D10574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ection</w:t>
            </w:r>
          </w:p>
        </w:tc>
        <w:tc>
          <w:tcPr>
            <w:tcW w:w="817" w:type="dxa"/>
            <w:shd w:val="clear" w:color="auto" w:fill="BFBFBF" w:themeFill="background1" w:themeFillShade="BF"/>
          </w:tcPr>
          <w:p w14:paraId="6D74EAC0" w14:textId="77777777" w:rsidR="00FC22B9" w:rsidRDefault="00FC22B9" w:rsidP="00D10574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age</w:t>
            </w:r>
          </w:p>
        </w:tc>
      </w:tr>
      <w:tr w:rsidR="00FC22B9" w14:paraId="0D0B940D" w14:textId="77777777" w:rsidTr="00D10574">
        <w:tc>
          <w:tcPr>
            <w:tcW w:w="2742" w:type="dxa"/>
          </w:tcPr>
          <w:p w14:paraId="0E27B00A" w14:textId="392EC1D5" w:rsidR="00FC22B9" w:rsidRPr="00B67678" w:rsidRDefault="00001DFE">
            <w:pPr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 xml:space="preserve">Supplementary </w:t>
            </w:r>
            <w:r w:rsidR="00FF601F">
              <w:rPr>
                <w:rFonts w:asciiTheme="minorHAnsi" w:hAnsiTheme="minorHAnsi"/>
                <w:bCs/>
              </w:rPr>
              <w:t>Figure</w:t>
            </w:r>
          </w:p>
        </w:tc>
        <w:tc>
          <w:tcPr>
            <w:tcW w:w="817" w:type="dxa"/>
          </w:tcPr>
          <w:p w14:paraId="60061E4C" w14:textId="7C8826E4" w:rsidR="00FC22B9" w:rsidRPr="00B67678" w:rsidRDefault="00035733" w:rsidP="00D10574">
            <w:pPr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2</w:t>
            </w:r>
          </w:p>
        </w:tc>
      </w:tr>
      <w:tr w:rsidR="00FF601F" w14:paraId="487A6A83" w14:textId="77777777" w:rsidTr="00506BCA">
        <w:tc>
          <w:tcPr>
            <w:tcW w:w="2742" w:type="dxa"/>
            <w:shd w:val="clear" w:color="auto" w:fill="auto"/>
          </w:tcPr>
          <w:p w14:paraId="749B722F" w14:textId="458851F7" w:rsidR="00FF601F" w:rsidRPr="00506BCA" w:rsidRDefault="00FF601F">
            <w:pPr>
              <w:rPr>
                <w:rFonts w:asciiTheme="minorHAnsi" w:hAnsiTheme="minorHAnsi"/>
                <w:bCs/>
              </w:rPr>
            </w:pPr>
            <w:r w:rsidRPr="00506BCA">
              <w:rPr>
                <w:rFonts w:asciiTheme="minorHAnsi" w:hAnsiTheme="minorHAnsi"/>
                <w:bCs/>
              </w:rPr>
              <w:t xml:space="preserve">Supplementary </w:t>
            </w:r>
            <w:r w:rsidR="00506BCA" w:rsidRPr="00506BCA">
              <w:rPr>
                <w:rFonts w:asciiTheme="minorHAnsi" w:hAnsiTheme="minorHAnsi"/>
                <w:bCs/>
              </w:rPr>
              <w:t>Tables</w:t>
            </w:r>
          </w:p>
        </w:tc>
        <w:tc>
          <w:tcPr>
            <w:tcW w:w="817" w:type="dxa"/>
          </w:tcPr>
          <w:p w14:paraId="0A7869AB" w14:textId="6E12D257" w:rsidR="00FF601F" w:rsidRPr="00B1429A" w:rsidRDefault="000651E9" w:rsidP="00D10574">
            <w:pPr>
              <w:jc w:val="center"/>
              <w:rPr>
                <w:rFonts w:asciiTheme="minorHAnsi" w:hAnsiTheme="minorHAnsi"/>
                <w:bCs/>
                <w:highlight w:val="yellow"/>
              </w:rPr>
            </w:pPr>
            <w:r w:rsidRPr="000651E9">
              <w:rPr>
                <w:rFonts w:asciiTheme="minorHAnsi" w:hAnsiTheme="minorHAnsi"/>
                <w:bCs/>
              </w:rPr>
              <w:t>3</w:t>
            </w:r>
          </w:p>
        </w:tc>
      </w:tr>
    </w:tbl>
    <w:p w14:paraId="53128261" w14:textId="77777777" w:rsidR="005A6072" w:rsidRPr="00EE06DE" w:rsidRDefault="005A6072">
      <w:pPr>
        <w:rPr>
          <w:rFonts w:asciiTheme="minorHAnsi" w:hAnsiTheme="minorHAnsi"/>
          <w:b/>
        </w:rPr>
      </w:pPr>
    </w:p>
    <w:p w14:paraId="3BA5AD4B" w14:textId="77777777" w:rsidR="0075210D" w:rsidRDefault="0075210D">
      <w:pPr>
        <w:rPr>
          <w:rFonts w:ascii="Calibri" w:hAnsi="Calibri" w:cs="Calibri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color w:val="000000"/>
          <w:sz w:val="22"/>
          <w:szCs w:val="22"/>
        </w:rPr>
        <w:br w:type="page"/>
      </w:r>
    </w:p>
    <w:p w14:paraId="705A589F" w14:textId="39C3EE50" w:rsidR="00880F36" w:rsidRDefault="00825BD7" w:rsidP="004555E8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 xml:space="preserve">SUPPLEMENTARY </w:t>
      </w:r>
      <w:r w:rsidR="00FF601F">
        <w:rPr>
          <w:rFonts w:ascii="Calibri" w:hAnsi="Calibri" w:cs="Calibri"/>
          <w:b/>
          <w:color w:val="000000"/>
        </w:rPr>
        <w:t>FIGURE</w:t>
      </w:r>
    </w:p>
    <w:p w14:paraId="6190D476" w14:textId="77777777" w:rsidR="00212BC3" w:rsidRDefault="00212BC3" w:rsidP="004555E8">
      <w:pPr>
        <w:rPr>
          <w:rFonts w:ascii="Calibri" w:hAnsi="Calibri" w:cs="Calibri"/>
          <w:b/>
          <w:color w:val="000000"/>
        </w:rPr>
      </w:pPr>
    </w:p>
    <w:p w14:paraId="2C0E19CF" w14:textId="65FECB54" w:rsidR="0004669C" w:rsidRDefault="00212BC3" w:rsidP="00212BC3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t>eFigure 1. The Joint Research Practices Working Group multi-pronged approach using mutual learning</w:t>
      </w:r>
    </w:p>
    <w:p w14:paraId="0CD5F65F" w14:textId="0D896450" w:rsidR="0000346E" w:rsidRDefault="005A482F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59366D42" wp14:editId="4D26D679">
            <wp:extent cx="9063095" cy="3808095"/>
            <wp:effectExtent l="0" t="0" r="5080" b="1905"/>
            <wp:docPr id="876159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88"/>
                    <a:stretch/>
                  </pic:blipFill>
                  <pic:spPr bwMode="auto">
                    <a:xfrm>
                      <a:off x="0" y="0"/>
                      <a:ext cx="9071886" cy="3811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D52BCB" w14:textId="77777777" w:rsidR="0000346E" w:rsidRDefault="0000346E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0E633515" w14:textId="77777777" w:rsidR="0000346E" w:rsidRDefault="0000346E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>SUPPLEMENTARY TABLES</w:t>
      </w:r>
    </w:p>
    <w:p w14:paraId="3092CE76" w14:textId="77777777" w:rsidR="00212BC3" w:rsidRDefault="00212BC3">
      <w:pPr>
        <w:rPr>
          <w:rFonts w:ascii="Calibri" w:hAnsi="Calibri" w:cs="Calibri"/>
          <w:b/>
          <w:color w:val="000000"/>
        </w:rPr>
      </w:pPr>
    </w:p>
    <w:p w14:paraId="5DF77C06" w14:textId="1B58B0C0" w:rsidR="0000346E" w:rsidRDefault="00212BC3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/>
          <w:color w:val="000000"/>
        </w:rPr>
        <w:t xml:space="preserve">eTable 1. Multi-pronged approaches by </w:t>
      </w:r>
      <w:r w:rsidR="00675F86">
        <w:rPr>
          <w:rFonts w:ascii="Calibri" w:hAnsi="Calibri" w:cs="Calibri"/>
          <w:b/>
          <w:color w:val="000000"/>
        </w:rPr>
        <w:t>topic area</w:t>
      </w:r>
    </w:p>
    <w:p w14:paraId="3C7306F6" w14:textId="56AB784E" w:rsidR="0004669C" w:rsidRDefault="00675F86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16896716" wp14:editId="36C0BA33">
            <wp:extent cx="9037955" cy="3825180"/>
            <wp:effectExtent l="0" t="0" r="0" b="4445"/>
            <wp:docPr id="9579105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5065" cy="3836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4669C">
        <w:rPr>
          <w:rFonts w:ascii="Calibri" w:hAnsi="Calibri" w:cs="Calibri"/>
          <w:b/>
          <w:color w:val="000000"/>
        </w:rPr>
        <w:br w:type="page"/>
      </w:r>
    </w:p>
    <w:p w14:paraId="6EE5E06E" w14:textId="476FCB1B" w:rsidR="0004669C" w:rsidRDefault="00212BC3" w:rsidP="005A6072">
      <w:pPr>
        <w:pStyle w:val="xmsonormal"/>
        <w:spacing w:before="0" w:beforeAutospacing="0" w:after="0" w:afterAutospacing="0"/>
        <w:rPr>
          <w:rFonts w:ascii="Calibri" w:hAnsi="Calibri" w:cs="Calibri"/>
          <w:b/>
          <w:noProof/>
          <w:color w:val="000000"/>
        </w:rPr>
      </w:pPr>
      <w:r>
        <w:rPr>
          <w:rFonts w:ascii="Calibri" w:hAnsi="Calibri" w:cs="Calibri"/>
          <w:b/>
          <w:noProof/>
          <w:color w:val="000000"/>
        </w:rPr>
        <w:lastRenderedPageBreak/>
        <w:t xml:space="preserve">eTable 2. </w:t>
      </w:r>
      <w:r w:rsidR="00E17902">
        <w:rPr>
          <w:rFonts w:ascii="Calibri" w:hAnsi="Calibri" w:cs="Calibri"/>
          <w:b/>
          <w:noProof/>
          <w:color w:val="000000"/>
        </w:rPr>
        <w:t xml:space="preserve">Conference workshop 2022: </w:t>
      </w:r>
      <w:r>
        <w:rPr>
          <w:rFonts w:ascii="Calibri" w:hAnsi="Calibri" w:cs="Calibri"/>
          <w:b/>
          <w:noProof/>
          <w:color w:val="000000"/>
        </w:rPr>
        <w:t>Holmesburg Prison Experiments breakout session discussion questions</w:t>
      </w:r>
    </w:p>
    <w:p w14:paraId="08F9E74C" w14:textId="3DFC3F84" w:rsidR="00381D38" w:rsidRDefault="00EE0D1A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4376E7D0" wp14:editId="3D92A622">
            <wp:extent cx="7084060" cy="2402205"/>
            <wp:effectExtent l="0" t="0" r="2540" b="0"/>
            <wp:docPr id="1617675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060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81D38">
        <w:rPr>
          <w:rFonts w:ascii="Calibri" w:hAnsi="Calibri" w:cs="Calibri"/>
          <w:b/>
          <w:color w:val="000000"/>
        </w:rPr>
        <w:br w:type="page"/>
      </w:r>
    </w:p>
    <w:p w14:paraId="010B3479" w14:textId="372F10FF" w:rsidR="00FF601F" w:rsidRDefault="00212BC3" w:rsidP="00381D38">
      <w:pPr>
        <w:rPr>
          <w:rFonts w:ascii="Calibri" w:hAnsi="Calibri" w:cs="Calibri"/>
          <w:b/>
          <w:noProof/>
          <w:color w:val="000000"/>
        </w:rPr>
      </w:pPr>
      <w:r>
        <w:rPr>
          <w:rFonts w:ascii="Calibri" w:hAnsi="Calibri" w:cs="Calibri"/>
          <w:b/>
          <w:noProof/>
          <w:color w:val="000000"/>
        </w:rPr>
        <w:lastRenderedPageBreak/>
        <w:t xml:space="preserve">eTable 3. </w:t>
      </w:r>
      <w:r w:rsidR="00675F86">
        <w:rPr>
          <w:rFonts w:ascii="Calibri" w:hAnsi="Calibri" w:cs="Calibri"/>
          <w:b/>
          <w:noProof/>
          <w:color w:val="000000"/>
        </w:rPr>
        <w:t>Conference workshop 2022: B</w:t>
      </w:r>
      <w:r>
        <w:rPr>
          <w:rFonts w:ascii="Calibri" w:hAnsi="Calibri" w:cs="Calibri"/>
          <w:b/>
          <w:noProof/>
          <w:color w:val="000000"/>
        </w:rPr>
        <w:t xml:space="preserve">reakout session </w:t>
      </w:r>
      <w:r w:rsidR="00675F86">
        <w:rPr>
          <w:rFonts w:ascii="Calibri" w:hAnsi="Calibri" w:cs="Calibri"/>
          <w:b/>
          <w:noProof/>
          <w:color w:val="000000"/>
        </w:rPr>
        <w:t>on key topic areas</w:t>
      </w:r>
    </w:p>
    <w:p w14:paraId="2BF99463" w14:textId="34443196" w:rsidR="00675F86" w:rsidRDefault="00675F86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3EE25C87" wp14:editId="1C125398">
            <wp:extent cx="9012555" cy="4091882"/>
            <wp:effectExtent l="0" t="0" r="0" b="4445"/>
            <wp:docPr id="3416119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32" cy="4114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color w:val="000000"/>
        </w:rPr>
        <w:br w:type="page"/>
      </w:r>
    </w:p>
    <w:p w14:paraId="3C567996" w14:textId="083910F5" w:rsidR="00675F86" w:rsidRDefault="00675F86" w:rsidP="00381D38">
      <w:pPr>
        <w:rPr>
          <w:rFonts w:ascii="Calibri" w:hAnsi="Calibri" w:cs="Calibri"/>
          <w:b/>
          <w:noProof/>
          <w:color w:val="000000"/>
        </w:rPr>
      </w:pPr>
      <w:r>
        <w:rPr>
          <w:rFonts w:ascii="Calibri" w:hAnsi="Calibri" w:cs="Calibri"/>
          <w:b/>
          <w:noProof/>
          <w:color w:val="000000"/>
        </w:rPr>
        <w:lastRenderedPageBreak/>
        <w:t xml:space="preserve">eTable </w:t>
      </w:r>
      <w:r>
        <w:rPr>
          <w:rFonts w:ascii="Calibri" w:hAnsi="Calibri" w:cs="Calibri"/>
          <w:b/>
          <w:noProof/>
          <w:color w:val="000000"/>
        </w:rPr>
        <w:t>4</w:t>
      </w:r>
      <w:r>
        <w:rPr>
          <w:rFonts w:ascii="Calibri" w:hAnsi="Calibri" w:cs="Calibri"/>
          <w:b/>
          <w:noProof/>
          <w:color w:val="000000"/>
        </w:rPr>
        <w:t xml:space="preserve">. </w:t>
      </w:r>
      <w:r>
        <w:rPr>
          <w:rFonts w:ascii="Calibri" w:hAnsi="Calibri" w:cs="Calibri"/>
          <w:b/>
          <w:noProof/>
          <w:color w:val="000000"/>
        </w:rPr>
        <w:t>Conference workshop 2023: B</w:t>
      </w:r>
      <w:r>
        <w:rPr>
          <w:rFonts w:ascii="Calibri" w:hAnsi="Calibri" w:cs="Calibri"/>
          <w:b/>
          <w:noProof/>
          <w:color w:val="000000"/>
        </w:rPr>
        <w:t xml:space="preserve">reakout session </w:t>
      </w:r>
      <w:r w:rsidR="006E3211">
        <w:rPr>
          <w:rFonts w:ascii="Calibri" w:hAnsi="Calibri" w:cs="Calibri"/>
          <w:b/>
          <w:noProof/>
          <w:color w:val="000000"/>
        </w:rPr>
        <w:t>topic areas and example commitments</w:t>
      </w:r>
    </w:p>
    <w:p w14:paraId="3B328B6E" w14:textId="25C9A72F" w:rsidR="00675F86" w:rsidRDefault="006E3211" w:rsidP="00381D38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45CFA0F3" wp14:editId="66E1B00E">
            <wp:extent cx="9069705" cy="4392934"/>
            <wp:effectExtent l="0" t="0" r="0" b="7620"/>
            <wp:docPr id="5750818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2711" cy="4413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230FC" w14:textId="78CE1015" w:rsidR="005525EA" w:rsidRDefault="005525EA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3D430AD2" w14:textId="27D41099" w:rsidR="005525EA" w:rsidRDefault="005525EA" w:rsidP="005525EA">
      <w:pPr>
        <w:rPr>
          <w:rFonts w:ascii="Calibri" w:hAnsi="Calibri" w:cs="Calibri"/>
          <w:b/>
          <w:noProof/>
          <w:color w:val="000000"/>
        </w:rPr>
      </w:pPr>
      <w:r>
        <w:rPr>
          <w:rFonts w:ascii="Calibri" w:hAnsi="Calibri" w:cs="Calibri"/>
          <w:b/>
          <w:noProof/>
          <w:color w:val="000000"/>
        </w:rPr>
        <w:lastRenderedPageBreak/>
        <w:t xml:space="preserve">eTable </w:t>
      </w:r>
      <w:r>
        <w:rPr>
          <w:rFonts w:ascii="Calibri" w:hAnsi="Calibri" w:cs="Calibri"/>
          <w:b/>
          <w:noProof/>
          <w:color w:val="000000"/>
        </w:rPr>
        <w:t>5</w:t>
      </w:r>
      <w:r>
        <w:rPr>
          <w:rFonts w:ascii="Calibri" w:hAnsi="Calibri" w:cs="Calibri"/>
          <w:b/>
          <w:noProof/>
          <w:color w:val="000000"/>
        </w:rPr>
        <w:t xml:space="preserve">. Conference workshop 2023: Breakout session </w:t>
      </w:r>
      <w:r>
        <w:rPr>
          <w:rFonts w:ascii="Calibri" w:hAnsi="Calibri" w:cs="Calibri"/>
          <w:b/>
          <w:noProof/>
          <w:color w:val="000000"/>
        </w:rPr>
        <w:t>prompts to create personal commitments</w:t>
      </w:r>
    </w:p>
    <w:p w14:paraId="144BDBFC" w14:textId="669BB9CA" w:rsidR="005525EA" w:rsidRDefault="005525EA" w:rsidP="00381D38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noProof/>
          <w:color w:val="000000"/>
        </w:rPr>
        <w:drawing>
          <wp:inline distT="0" distB="0" distL="0" distR="0" wp14:anchorId="0B44A3EE" wp14:editId="662CFABB">
            <wp:extent cx="7773035" cy="2200910"/>
            <wp:effectExtent l="0" t="0" r="0" b="8890"/>
            <wp:docPr id="8668362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3035" cy="220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525EA" w:rsidSect="0004669C">
      <w:footerReference w:type="even" r:id="rId14"/>
      <w:footerReference w:type="default" r:id="rId15"/>
      <w:footerReference w:type="first" r:id="rId1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2AFD7" w14:textId="77777777" w:rsidR="006470E8" w:rsidRDefault="006470E8" w:rsidP="00EE06DE">
      <w:r>
        <w:separator/>
      </w:r>
    </w:p>
  </w:endnote>
  <w:endnote w:type="continuationSeparator" w:id="0">
    <w:p w14:paraId="649DE088" w14:textId="77777777" w:rsidR="006470E8" w:rsidRDefault="006470E8" w:rsidP="00EE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B14E" w14:textId="32F47FC0" w:rsidR="005F4018" w:rsidRDefault="005F4018" w:rsidP="00C110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69D0D3C" w14:textId="77777777" w:rsidR="005F4018" w:rsidRDefault="005F40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9804838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/>
        <w:sz w:val="22"/>
        <w:szCs w:val="22"/>
      </w:rPr>
    </w:sdtEndPr>
    <w:sdtContent>
      <w:p w14:paraId="74E21C83" w14:textId="13C4F45C" w:rsidR="005F4018" w:rsidRPr="00EE06DE" w:rsidRDefault="005F4018" w:rsidP="00C110D9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/>
            <w:sz w:val="22"/>
            <w:szCs w:val="22"/>
          </w:rPr>
        </w:pPr>
        <w:r w:rsidRPr="00EE06DE">
          <w:rPr>
            <w:rStyle w:val="PageNumber"/>
            <w:rFonts w:asciiTheme="minorHAnsi" w:hAnsiTheme="minorHAnsi"/>
            <w:sz w:val="22"/>
            <w:szCs w:val="22"/>
          </w:rPr>
          <w:fldChar w:fldCharType="begin"/>
        </w:r>
        <w:r w:rsidRPr="00EE06DE">
          <w:rPr>
            <w:rStyle w:val="PageNumber"/>
            <w:rFonts w:asciiTheme="minorHAnsi" w:hAnsiTheme="minorHAnsi"/>
            <w:sz w:val="22"/>
            <w:szCs w:val="22"/>
          </w:rPr>
          <w:instrText xml:space="preserve"> PAGE </w:instrText>
        </w:r>
        <w:r w:rsidRPr="00EE06DE">
          <w:rPr>
            <w:rStyle w:val="PageNumber"/>
            <w:rFonts w:asciiTheme="minorHAnsi" w:hAnsiTheme="minorHAnsi"/>
            <w:sz w:val="22"/>
            <w:szCs w:val="22"/>
          </w:rPr>
          <w:fldChar w:fldCharType="separate"/>
        </w:r>
        <w:r>
          <w:rPr>
            <w:rStyle w:val="PageNumber"/>
            <w:rFonts w:asciiTheme="minorHAnsi" w:hAnsiTheme="minorHAnsi"/>
            <w:noProof/>
            <w:sz w:val="22"/>
            <w:szCs w:val="22"/>
          </w:rPr>
          <w:t>4</w:t>
        </w:r>
        <w:r w:rsidRPr="00EE06DE">
          <w:rPr>
            <w:rStyle w:val="PageNumber"/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7194DBDC" w14:textId="77777777" w:rsidR="005F4018" w:rsidRDefault="005F40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905147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77812" w14:textId="0B6085CF" w:rsidR="005F4018" w:rsidRPr="000651E9" w:rsidRDefault="005F4018">
        <w:pPr>
          <w:pStyle w:val="Footer"/>
          <w:jc w:val="center"/>
          <w:rPr>
            <w:rFonts w:asciiTheme="minorHAnsi" w:hAnsiTheme="minorHAnsi" w:cstheme="minorHAnsi"/>
          </w:rPr>
        </w:pPr>
        <w:r w:rsidRPr="000651E9">
          <w:rPr>
            <w:rFonts w:asciiTheme="minorHAnsi" w:hAnsiTheme="minorHAnsi" w:cstheme="minorHAnsi"/>
          </w:rPr>
          <w:fldChar w:fldCharType="begin"/>
        </w:r>
        <w:r w:rsidRPr="000651E9">
          <w:rPr>
            <w:rFonts w:asciiTheme="minorHAnsi" w:hAnsiTheme="minorHAnsi" w:cstheme="minorHAnsi"/>
          </w:rPr>
          <w:instrText xml:space="preserve"> PAGE   \* MERGEFORMAT </w:instrText>
        </w:r>
        <w:r w:rsidRPr="000651E9">
          <w:rPr>
            <w:rFonts w:asciiTheme="minorHAnsi" w:hAnsiTheme="minorHAnsi" w:cstheme="minorHAnsi"/>
          </w:rPr>
          <w:fldChar w:fldCharType="separate"/>
        </w:r>
        <w:r w:rsidRPr="000651E9">
          <w:rPr>
            <w:rFonts w:asciiTheme="minorHAnsi" w:hAnsiTheme="minorHAnsi" w:cstheme="minorHAnsi"/>
            <w:noProof/>
          </w:rPr>
          <w:t>1</w:t>
        </w:r>
        <w:r w:rsidRPr="000651E9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61E0160" w14:textId="77777777" w:rsidR="005F4018" w:rsidRDefault="005F40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307E7" w14:textId="77777777" w:rsidR="006470E8" w:rsidRDefault="006470E8" w:rsidP="00EE06DE">
      <w:r>
        <w:separator/>
      </w:r>
    </w:p>
  </w:footnote>
  <w:footnote w:type="continuationSeparator" w:id="0">
    <w:p w14:paraId="050F8FAB" w14:textId="77777777" w:rsidR="006470E8" w:rsidRDefault="006470E8" w:rsidP="00EE0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51FC7"/>
    <w:multiLevelType w:val="hybridMultilevel"/>
    <w:tmpl w:val="BE8C9ADE"/>
    <w:lvl w:ilvl="0" w:tplc="B076133A">
      <w:start w:val="1"/>
      <w:numFmt w:val="decimal"/>
      <w:lvlText w:val="%1."/>
      <w:lvlJc w:val="left"/>
      <w:pPr>
        <w:ind w:left="720" w:hanging="360"/>
      </w:pPr>
    </w:lvl>
    <w:lvl w:ilvl="1" w:tplc="EBC68CFE">
      <w:start w:val="1"/>
      <w:numFmt w:val="lowerLetter"/>
      <w:lvlText w:val="%2."/>
      <w:lvlJc w:val="left"/>
      <w:pPr>
        <w:ind w:left="1440" w:hanging="360"/>
      </w:pPr>
    </w:lvl>
    <w:lvl w:ilvl="2" w:tplc="80F23DC6">
      <w:start w:val="1"/>
      <w:numFmt w:val="lowerRoman"/>
      <w:lvlText w:val="%3."/>
      <w:lvlJc w:val="right"/>
      <w:pPr>
        <w:ind w:left="2160" w:hanging="180"/>
      </w:pPr>
    </w:lvl>
    <w:lvl w:ilvl="3" w:tplc="3E12844C">
      <w:start w:val="1"/>
      <w:numFmt w:val="decimal"/>
      <w:lvlText w:val="%4."/>
      <w:lvlJc w:val="left"/>
      <w:pPr>
        <w:ind w:left="2880" w:hanging="360"/>
      </w:pPr>
    </w:lvl>
    <w:lvl w:ilvl="4" w:tplc="C346DCE8">
      <w:start w:val="1"/>
      <w:numFmt w:val="lowerLetter"/>
      <w:lvlText w:val="%5."/>
      <w:lvlJc w:val="left"/>
      <w:pPr>
        <w:ind w:left="3600" w:hanging="360"/>
      </w:pPr>
    </w:lvl>
    <w:lvl w:ilvl="5" w:tplc="600AD770">
      <w:start w:val="1"/>
      <w:numFmt w:val="lowerRoman"/>
      <w:lvlText w:val="%6."/>
      <w:lvlJc w:val="right"/>
      <w:pPr>
        <w:ind w:left="4320" w:hanging="180"/>
      </w:pPr>
    </w:lvl>
    <w:lvl w:ilvl="6" w:tplc="61987D98">
      <w:start w:val="1"/>
      <w:numFmt w:val="decimal"/>
      <w:lvlText w:val="%7."/>
      <w:lvlJc w:val="left"/>
      <w:pPr>
        <w:ind w:left="5040" w:hanging="360"/>
      </w:pPr>
    </w:lvl>
    <w:lvl w:ilvl="7" w:tplc="9482C432">
      <w:start w:val="1"/>
      <w:numFmt w:val="lowerLetter"/>
      <w:lvlText w:val="%8."/>
      <w:lvlJc w:val="left"/>
      <w:pPr>
        <w:ind w:left="5760" w:hanging="360"/>
      </w:pPr>
    </w:lvl>
    <w:lvl w:ilvl="8" w:tplc="521450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81CCA"/>
    <w:multiLevelType w:val="hybridMultilevel"/>
    <w:tmpl w:val="2BF24BB6"/>
    <w:lvl w:ilvl="0" w:tplc="DF06AB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80C31E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870614C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23026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90ED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DAF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B22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B85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ACF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825525"/>
    <w:multiLevelType w:val="hybridMultilevel"/>
    <w:tmpl w:val="5F50E83A"/>
    <w:lvl w:ilvl="0" w:tplc="B978AF7A">
      <w:start w:val="1"/>
      <w:numFmt w:val="decimal"/>
      <w:lvlText w:val="%1."/>
      <w:lvlJc w:val="left"/>
      <w:pPr>
        <w:ind w:left="720" w:hanging="360"/>
      </w:pPr>
    </w:lvl>
    <w:lvl w:ilvl="1" w:tplc="6A2A2944">
      <w:start w:val="1"/>
      <w:numFmt w:val="lowerLetter"/>
      <w:lvlText w:val="%2."/>
      <w:lvlJc w:val="left"/>
      <w:pPr>
        <w:ind w:left="1440" w:hanging="360"/>
      </w:pPr>
    </w:lvl>
    <w:lvl w:ilvl="2" w:tplc="9CAE564C">
      <w:start w:val="1"/>
      <w:numFmt w:val="lowerRoman"/>
      <w:lvlText w:val="%3."/>
      <w:lvlJc w:val="right"/>
      <w:pPr>
        <w:ind w:left="2160" w:hanging="180"/>
      </w:pPr>
    </w:lvl>
    <w:lvl w:ilvl="3" w:tplc="021A1ADA">
      <w:start w:val="1"/>
      <w:numFmt w:val="decimal"/>
      <w:lvlText w:val="%4."/>
      <w:lvlJc w:val="left"/>
      <w:pPr>
        <w:ind w:left="2880" w:hanging="360"/>
      </w:pPr>
    </w:lvl>
    <w:lvl w:ilvl="4" w:tplc="60F8669E">
      <w:start w:val="1"/>
      <w:numFmt w:val="lowerLetter"/>
      <w:lvlText w:val="%5."/>
      <w:lvlJc w:val="left"/>
      <w:pPr>
        <w:ind w:left="3600" w:hanging="360"/>
      </w:pPr>
    </w:lvl>
    <w:lvl w:ilvl="5" w:tplc="123ABD6E">
      <w:start w:val="1"/>
      <w:numFmt w:val="lowerRoman"/>
      <w:lvlText w:val="%6."/>
      <w:lvlJc w:val="right"/>
      <w:pPr>
        <w:ind w:left="4320" w:hanging="180"/>
      </w:pPr>
    </w:lvl>
    <w:lvl w:ilvl="6" w:tplc="D8E8CAEA">
      <w:start w:val="1"/>
      <w:numFmt w:val="decimal"/>
      <w:lvlText w:val="%7."/>
      <w:lvlJc w:val="left"/>
      <w:pPr>
        <w:ind w:left="5040" w:hanging="360"/>
      </w:pPr>
    </w:lvl>
    <w:lvl w:ilvl="7" w:tplc="1A580EB6">
      <w:start w:val="1"/>
      <w:numFmt w:val="lowerLetter"/>
      <w:lvlText w:val="%8."/>
      <w:lvlJc w:val="left"/>
      <w:pPr>
        <w:ind w:left="5760" w:hanging="360"/>
      </w:pPr>
    </w:lvl>
    <w:lvl w:ilvl="8" w:tplc="A9CEF45E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984123">
    <w:abstractNumId w:val="0"/>
  </w:num>
  <w:num w:numId="2" w16cid:durableId="855729844">
    <w:abstractNumId w:val="1"/>
  </w:num>
  <w:num w:numId="3" w16cid:durableId="2087266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A6072"/>
    <w:rsid w:val="00001DFE"/>
    <w:rsid w:val="0000346E"/>
    <w:rsid w:val="00003F93"/>
    <w:rsid w:val="00012333"/>
    <w:rsid w:val="0002423C"/>
    <w:rsid w:val="00025BFE"/>
    <w:rsid w:val="0003378F"/>
    <w:rsid w:val="00035733"/>
    <w:rsid w:val="0004669C"/>
    <w:rsid w:val="00061CEB"/>
    <w:rsid w:val="000651E9"/>
    <w:rsid w:val="00092F70"/>
    <w:rsid w:val="000A244D"/>
    <w:rsid w:val="000A27D5"/>
    <w:rsid w:val="000A2A7C"/>
    <w:rsid w:val="000B1AAB"/>
    <w:rsid w:val="000B342B"/>
    <w:rsid w:val="000C1B49"/>
    <w:rsid w:val="000D321B"/>
    <w:rsid w:val="000D6C55"/>
    <w:rsid w:val="000E3E09"/>
    <w:rsid w:val="000E46C5"/>
    <w:rsid w:val="000F3B19"/>
    <w:rsid w:val="00135858"/>
    <w:rsid w:val="001406B3"/>
    <w:rsid w:val="00153771"/>
    <w:rsid w:val="00161179"/>
    <w:rsid w:val="00171850"/>
    <w:rsid w:val="00187DCE"/>
    <w:rsid w:val="001A0E82"/>
    <w:rsid w:val="001A6BBE"/>
    <w:rsid w:val="001B5557"/>
    <w:rsid w:val="001C0E49"/>
    <w:rsid w:val="001D0786"/>
    <w:rsid w:val="001D2C4E"/>
    <w:rsid w:val="001D363C"/>
    <w:rsid w:val="00200004"/>
    <w:rsid w:val="00211B80"/>
    <w:rsid w:val="00212BC3"/>
    <w:rsid w:val="00226204"/>
    <w:rsid w:val="0022664F"/>
    <w:rsid w:val="00231918"/>
    <w:rsid w:val="00233A46"/>
    <w:rsid w:val="00240533"/>
    <w:rsid w:val="00244F96"/>
    <w:rsid w:val="0026623C"/>
    <w:rsid w:val="002736C3"/>
    <w:rsid w:val="00277B6A"/>
    <w:rsid w:val="00280BBA"/>
    <w:rsid w:val="002903BE"/>
    <w:rsid w:val="002A36E8"/>
    <w:rsid w:val="002E371A"/>
    <w:rsid w:val="00302E4B"/>
    <w:rsid w:val="00305912"/>
    <w:rsid w:val="003146AE"/>
    <w:rsid w:val="00317485"/>
    <w:rsid w:val="003207FB"/>
    <w:rsid w:val="003307BC"/>
    <w:rsid w:val="00331787"/>
    <w:rsid w:val="00336228"/>
    <w:rsid w:val="00337F2A"/>
    <w:rsid w:val="00340C35"/>
    <w:rsid w:val="00340EB5"/>
    <w:rsid w:val="00354C6F"/>
    <w:rsid w:val="003550C3"/>
    <w:rsid w:val="003629A0"/>
    <w:rsid w:val="00376A6A"/>
    <w:rsid w:val="00381D38"/>
    <w:rsid w:val="003926E1"/>
    <w:rsid w:val="00393D6C"/>
    <w:rsid w:val="003A3998"/>
    <w:rsid w:val="003B513D"/>
    <w:rsid w:val="003C49C6"/>
    <w:rsid w:val="003C776C"/>
    <w:rsid w:val="003D2232"/>
    <w:rsid w:val="003E3974"/>
    <w:rsid w:val="003F0FA6"/>
    <w:rsid w:val="00400D21"/>
    <w:rsid w:val="00405DEF"/>
    <w:rsid w:val="00411CF2"/>
    <w:rsid w:val="00413CDE"/>
    <w:rsid w:val="00421873"/>
    <w:rsid w:val="004225D1"/>
    <w:rsid w:val="004337D9"/>
    <w:rsid w:val="004345D0"/>
    <w:rsid w:val="00435A55"/>
    <w:rsid w:val="004555E8"/>
    <w:rsid w:val="0046288F"/>
    <w:rsid w:val="00462C5A"/>
    <w:rsid w:val="004753DE"/>
    <w:rsid w:val="00481314"/>
    <w:rsid w:val="00481DA0"/>
    <w:rsid w:val="004842C3"/>
    <w:rsid w:val="004946A8"/>
    <w:rsid w:val="004A1B5D"/>
    <w:rsid w:val="004A5452"/>
    <w:rsid w:val="004C7C60"/>
    <w:rsid w:val="004D7B3D"/>
    <w:rsid w:val="004D7FDB"/>
    <w:rsid w:val="004F5FC5"/>
    <w:rsid w:val="004F7A18"/>
    <w:rsid w:val="00506BCA"/>
    <w:rsid w:val="00511A24"/>
    <w:rsid w:val="00522CB0"/>
    <w:rsid w:val="00531905"/>
    <w:rsid w:val="0054247B"/>
    <w:rsid w:val="00552081"/>
    <w:rsid w:val="005525EA"/>
    <w:rsid w:val="00554F12"/>
    <w:rsid w:val="005577F8"/>
    <w:rsid w:val="00570511"/>
    <w:rsid w:val="005809D3"/>
    <w:rsid w:val="00581C61"/>
    <w:rsid w:val="00584FFE"/>
    <w:rsid w:val="00595D1D"/>
    <w:rsid w:val="005A4265"/>
    <w:rsid w:val="005A482F"/>
    <w:rsid w:val="005A6072"/>
    <w:rsid w:val="005B15FA"/>
    <w:rsid w:val="005B5B4D"/>
    <w:rsid w:val="005B7A73"/>
    <w:rsid w:val="005E0261"/>
    <w:rsid w:val="005E4D54"/>
    <w:rsid w:val="005E6773"/>
    <w:rsid w:val="005F4018"/>
    <w:rsid w:val="0060490E"/>
    <w:rsid w:val="00605740"/>
    <w:rsid w:val="00631DC7"/>
    <w:rsid w:val="00643F68"/>
    <w:rsid w:val="00645D13"/>
    <w:rsid w:val="006470E8"/>
    <w:rsid w:val="0066536A"/>
    <w:rsid w:val="006660EC"/>
    <w:rsid w:val="00675F86"/>
    <w:rsid w:val="006815A1"/>
    <w:rsid w:val="006860AF"/>
    <w:rsid w:val="00697937"/>
    <w:rsid w:val="006A1B3E"/>
    <w:rsid w:val="006A5E07"/>
    <w:rsid w:val="006A77A2"/>
    <w:rsid w:val="006B65FA"/>
    <w:rsid w:val="006C13A0"/>
    <w:rsid w:val="006C5557"/>
    <w:rsid w:val="006C6E0F"/>
    <w:rsid w:val="006D6E28"/>
    <w:rsid w:val="006E3211"/>
    <w:rsid w:val="00703FB0"/>
    <w:rsid w:val="00732BDB"/>
    <w:rsid w:val="007333F7"/>
    <w:rsid w:val="007343B9"/>
    <w:rsid w:val="00741CE5"/>
    <w:rsid w:val="00742C68"/>
    <w:rsid w:val="00743952"/>
    <w:rsid w:val="0075210D"/>
    <w:rsid w:val="00760707"/>
    <w:rsid w:val="007701C3"/>
    <w:rsid w:val="007873FA"/>
    <w:rsid w:val="00792577"/>
    <w:rsid w:val="007965EA"/>
    <w:rsid w:val="007A0AAA"/>
    <w:rsid w:val="007B550D"/>
    <w:rsid w:val="007D1841"/>
    <w:rsid w:val="007D4230"/>
    <w:rsid w:val="007E2AC3"/>
    <w:rsid w:val="007E2F09"/>
    <w:rsid w:val="007F2D44"/>
    <w:rsid w:val="007F2FDF"/>
    <w:rsid w:val="00802ECD"/>
    <w:rsid w:val="008035C9"/>
    <w:rsid w:val="00825BD7"/>
    <w:rsid w:val="0084128E"/>
    <w:rsid w:val="008431E8"/>
    <w:rsid w:val="00844962"/>
    <w:rsid w:val="00865C1A"/>
    <w:rsid w:val="00880F36"/>
    <w:rsid w:val="008855C8"/>
    <w:rsid w:val="008C4E49"/>
    <w:rsid w:val="008C635D"/>
    <w:rsid w:val="008D3B42"/>
    <w:rsid w:val="008F574F"/>
    <w:rsid w:val="00900668"/>
    <w:rsid w:val="0090226C"/>
    <w:rsid w:val="009060BE"/>
    <w:rsid w:val="00912C36"/>
    <w:rsid w:val="0091536B"/>
    <w:rsid w:val="0091645D"/>
    <w:rsid w:val="00916B14"/>
    <w:rsid w:val="00923001"/>
    <w:rsid w:val="009438E9"/>
    <w:rsid w:val="00946942"/>
    <w:rsid w:val="0095025A"/>
    <w:rsid w:val="00950B3D"/>
    <w:rsid w:val="00962FEB"/>
    <w:rsid w:val="009837F7"/>
    <w:rsid w:val="009A1A07"/>
    <w:rsid w:val="009C3C49"/>
    <w:rsid w:val="009D055C"/>
    <w:rsid w:val="009D632B"/>
    <w:rsid w:val="009E5DD2"/>
    <w:rsid w:val="00A01093"/>
    <w:rsid w:val="00A0272E"/>
    <w:rsid w:val="00A04105"/>
    <w:rsid w:val="00A11D12"/>
    <w:rsid w:val="00A31CEC"/>
    <w:rsid w:val="00A44F7C"/>
    <w:rsid w:val="00A60421"/>
    <w:rsid w:val="00A71C42"/>
    <w:rsid w:val="00A83A50"/>
    <w:rsid w:val="00A83E95"/>
    <w:rsid w:val="00A84E7E"/>
    <w:rsid w:val="00A95539"/>
    <w:rsid w:val="00AB3FBF"/>
    <w:rsid w:val="00AC057B"/>
    <w:rsid w:val="00AC7E0A"/>
    <w:rsid w:val="00AD0C3E"/>
    <w:rsid w:val="00AD1358"/>
    <w:rsid w:val="00AE2D64"/>
    <w:rsid w:val="00AE6996"/>
    <w:rsid w:val="00AE6A42"/>
    <w:rsid w:val="00AF104C"/>
    <w:rsid w:val="00B0395E"/>
    <w:rsid w:val="00B1241E"/>
    <w:rsid w:val="00B1429A"/>
    <w:rsid w:val="00B148C2"/>
    <w:rsid w:val="00B1557C"/>
    <w:rsid w:val="00B25AEE"/>
    <w:rsid w:val="00B31E93"/>
    <w:rsid w:val="00B34BCA"/>
    <w:rsid w:val="00B367BF"/>
    <w:rsid w:val="00B4314C"/>
    <w:rsid w:val="00B452AA"/>
    <w:rsid w:val="00B648F4"/>
    <w:rsid w:val="00B67678"/>
    <w:rsid w:val="00B816AF"/>
    <w:rsid w:val="00BA660D"/>
    <w:rsid w:val="00BA662B"/>
    <w:rsid w:val="00BE1E63"/>
    <w:rsid w:val="00BF5AF3"/>
    <w:rsid w:val="00C03B0B"/>
    <w:rsid w:val="00C100C4"/>
    <w:rsid w:val="00C1033E"/>
    <w:rsid w:val="00C110D9"/>
    <w:rsid w:val="00C17DC6"/>
    <w:rsid w:val="00C24747"/>
    <w:rsid w:val="00C26FF4"/>
    <w:rsid w:val="00C5286F"/>
    <w:rsid w:val="00C5356C"/>
    <w:rsid w:val="00C620EA"/>
    <w:rsid w:val="00C65E52"/>
    <w:rsid w:val="00C67428"/>
    <w:rsid w:val="00C677EF"/>
    <w:rsid w:val="00C735FA"/>
    <w:rsid w:val="00C752EB"/>
    <w:rsid w:val="00C77D5E"/>
    <w:rsid w:val="00C813B8"/>
    <w:rsid w:val="00C8723E"/>
    <w:rsid w:val="00C9066C"/>
    <w:rsid w:val="00C92435"/>
    <w:rsid w:val="00C9268F"/>
    <w:rsid w:val="00C95DB5"/>
    <w:rsid w:val="00C976A2"/>
    <w:rsid w:val="00CA16C2"/>
    <w:rsid w:val="00CA30D7"/>
    <w:rsid w:val="00CA6438"/>
    <w:rsid w:val="00CB0584"/>
    <w:rsid w:val="00CD751A"/>
    <w:rsid w:val="00D10574"/>
    <w:rsid w:val="00D1568F"/>
    <w:rsid w:val="00D20658"/>
    <w:rsid w:val="00D52FF8"/>
    <w:rsid w:val="00D75345"/>
    <w:rsid w:val="00D95A6E"/>
    <w:rsid w:val="00DB666E"/>
    <w:rsid w:val="00DC15FA"/>
    <w:rsid w:val="00DD21ED"/>
    <w:rsid w:val="00E03337"/>
    <w:rsid w:val="00E17902"/>
    <w:rsid w:val="00E2039C"/>
    <w:rsid w:val="00E370AA"/>
    <w:rsid w:val="00E463C9"/>
    <w:rsid w:val="00E474B8"/>
    <w:rsid w:val="00E5466D"/>
    <w:rsid w:val="00E54715"/>
    <w:rsid w:val="00E550CF"/>
    <w:rsid w:val="00EA03E2"/>
    <w:rsid w:val="00EB54E5"/>
    <w:rsid w:val="00EE06DE"/>
    <w:rsid w:val="00EE0D1A"/>
    <w:rsid w:val="00F07462"/>
    <w:rsid w:val="00F119ED"/>
    <w:rsid w:val="00F26AC2"/>
    <w:rsid w:val="00F463D2"/>
    <w:rsid w:val="00F62B38"/>
    <w:rsid w:val="00F634DA"/>
    <w:rsid w:val="00F64948"/>
    <w:rsid w:val="00F75AFC"/>
    <w:rsid w:val="00F922DA"/>
    <w:rsid w:val="00FA5F35"/>
    <w:rsid w:val="00FC22B9"/>
    <w:rsid w:val="00FD195E"/>
    <w:rsid w:val="00FF5297"/>
    <w:rsid w:val="00FF601F"/>
    <w:rsid w:val="00FF6B42"/>
    <w:rsid w:val="00FF74F2"/>
    <w:rsid w:val="534DFF57"/>
    <w:rsid w:val="6385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F5EB"/>
  <w15:docId w15:val="{A69DD538-C0E0-4D52-AF13-6D3B9AC7A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D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msonormal"/>
    <w:basedOn w:val="Normal"/>
    <w:rsid w:val="005A607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A6072"/>
  </w:style>
  <w:style w:type="table" w:styleId="TableGrid">
    <w:name w:val="Table Grid"/>
    <w:basedOn w:val="TableNormal"/>
    <w:uiPriority w:val="39"/>
    <w:rsid w:val="00135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06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6D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06DE"/>
  </w:style>
  <w:style w:type="paragraph" w:styleId="Header">
    <w:name w:val="header"/>
    <w:basedOn w:val="Normal"/>
    <w:link w:val="HeaderChar"/>
    <w:uiPriority w:val="99"/>
    <w:unhideWhenUsed/>
    <w:rsid w:val="00EE06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6DE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110D9"/>
    <w:rPr>
      <w:rFonts w:ascii="Calibri" w:eastAsiaTheme="minorHAnsi" w:hAnsi="Calibri"/>
      <w:sz w:val="22"/>
      <w:szCs w:val="22"/>
    </w:rPr>
  </w:style>
  <w:style w:type="character" w:customStyle="1" w:styleId="eop">
    <w:name w:val="eop"/>
    <w:basedOn w:val="DefaultParagraphFont"/>
    <w:rsid w:val="00C110D9"/>
  </w:style>
  <w:style w:type="character" w:customStyle="1" w:styleId="spellingerror">
    <w:name w:val="spellingerror"/>
    <w:basedOn w:val="DefaultParagraphFont"/>
    <w:rsid w:val="00C110D9"/>
  </w:style>
  <w:style w:type="character" w:customStyle="1" w:styleId="normaltextrun">
    <w:name w:val="normaltextrun"/>
    <w:basedOn w:val="DefaultParagraphFont"/>
    <w:rsid w:val="00C110D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3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DE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F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356C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207F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7F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207F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7FB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7595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53484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2315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2365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324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0664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28541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7227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5947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4197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811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2629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6957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41249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8540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831">
          <w:marLeft w:val="259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3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36567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96082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485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3415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8497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3713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F124C-FC09-304A-85AD-D4FF78CB0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hn, Rachel MD (Pulmonology/Critical Care)</cp:lastModifiedBy>
  <cp:revision>5</cp:revision>
  <dcterms:created xsi:type="dcterms:W3CDTF">2023-11-28T16:54:00Z</dcterms:created>
  <dcterms:modified xsi:type="dcterms:W3CDTF">2023-11-28T19:25:00Z</dcterms:modified>
</cp:coreProperties>
</file>